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05D" w:rsidRPr="001E0050" w:rsidRDefault="00C8105D" w:rsidP="00C8105D">
      <w:pPr>
        <w:pStyle w:val="NormalWeb"/>
        <w:jc w:val="both"/>
        <w:rPr>
          <w:color w:val="auto"/>
          <w:sz w:val="22"/>
          <w:szCs w:val="22"/>
          <w:lang w:val="en-GB"/>
        </w:rPr>
      </w:pPr>
      <w:r w:rsidRPr="001E0050">
        <w:rPr>
          <w:color w:val="auto"/>
          <w:sz w:val="22"/>
          <w:szCs w:val="22"/>
          <w:lang w:val="en-GB"/>
        </w:rPr>
        <w:t xml:space="preserve">Table </w:t>
      </w:r>
      <w:r w:rsidRPr="001E0050">
        <w:rPr>
          <w:rFonts w:hint="eastAsia"/>
          <w:color w:val="auto"/>
          <w:sz w:val="22"/>
          <w:szCs w:val="22"/>
          <w:lang w:val="en-GB"/>
        </w:rPr>
        <w:t>S</w:t>
      </w:r>
      <w:r w:rsidRPr="001E0050">
        <w:rPr>
          <w:color w:val="auto"/>
          <w:sz w:val="22"/>
          <w:szCs w:val="22"/>
          <w:lang w:val="en-GB"/>
        </w:rPr>
        <w:t xml:space="preserve">1. </w:t>
      </w:r>
      <w:r w:rsidR="009128BF" w:rsidRPr="001E0050">
        <w:rPr>
          <w:rFonts w:eastAsia="ＭＳ Ｐゴシック" w:hint="eastAsia"/>
          <w:b/>
          <w:bCs/>
          <w:sz w:val="22"/>
          <w:szCs w:val="22"/>
        </w:rPr>
        <w:t>R</w:t>
      </w:r>
      <w:r w:rsidRPr="001E0050">
        <w:rPr>
          <w:rFonts w:eastAsia="ＭＳ Ｐゴシック" w:hint="eastAsia"/>
          <w:b/>
          <w:bCs/>
          <w:sz w:val="22"/>
          <w:szCs w:val="22"/>
        </w:rPr>
        <w:t xml:space="preserve">esults of </w:t>
      </w:r>
      <w:proofErr w:type="spellStart"/>
      <w:r w:rsidRPr="001E0050">
        <w:rPr>
          <w:rFonts w:eastAsia="ＭＳ Ｐゴシック" w:hint="eastAsia"/>
          <w:b/>
          <w:bCs/>
          <w:sz w:val="22"/>
          <w:szCs w:val="22"/>
        </w:rPr>
        <w:t>hemoparasites</w:t>
      </w:r>
      <w:proofErr w:type="spellEnd"/>
      <w:r w:rsidRPr="001E0050">
        <w:rPr>
          <w:rFonts w:eastAsia="ＭＳ Ｐゴシック" w:hint="eastAsia"/>
          <w:b/>
          <w:bCs/>
          <w:sz w:val="22"/>
          <w:szCs w:val="22"/>
        </w:rPr>
        <w:t xml:space="preserve"> DNAs detection </w:t>
      </w:r>
      <w:r w:rsidR="009128BF" w:rsidRPr="001E0050">
        <w:rPr>
          <w:rFonts w:eastAsia="ＭＳ Ｐゴシック" w:hint="eastAsia"/>
          <w:b/>
          <w:bCs/>
          <w:sz w:val="22"/>
          <w:szCs w:val="22"/>
        </w:rPr>
        <w:t xml:space="preserve">by </w:t>
      </w:r>
      <w:proofErr w:type="spellStart"/>
      <w:r w:rsidR="009128BF" w:rsidRPr="001E0050">
        <w:rPr>
          <w:rFonts w:eastAsia="ＭＳ Ｐゴシック" w:hint="eastAsia"/>
          <w:b/>
          <w:bCs/>
          <w:sz w:val="22"/>
          <w:szCs w:val="22"/>
        </w:rPr>
        <w:t>nPCR</w:t>
      </w:r>
      <w:proofErr w:type="spellEnd"/>
    </w:p>
    <w:tbl>
      <w:tblPr>
        <w:tblW w:w="7953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149"/>
        <w:gridCol w:w="1351"/>
        <w:gridCol w:w="1013"/>
        <w:gridCol w:w="1464"/>
        <w:gridCol w:w="1559"/>
        <w:gridCol w:w="1417"/>
      </w:tblGrid>
      <w:tr w:rsidR="00C8105D" w:rsidRPr="00C8105D" w:rsidTr="00C8105D">
        <w:trPr>
          <w:trHeight w:val="300"/>
        </w:trPr>
        <w:tc>
          <w:tcPr>
            <w:tcW w:w="11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8105D" w:rsidRPr="00C8105D" w:rsidRDefault="00C8105D" w:rsidP="00C8105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8105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arm</w:t>
            </w:r>
          </w:p>
        </w:tc>
        <w:tc>
          <w:tcPr>
            <w:tcW w:w="13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8105D" w:rsidRPr="00C8105D" w:rsidRDefault="00C8105D" w:rsidP="00C8105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8105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. of samples</w:t>
            </w:r>
          </w:p>
        </w:tc>
        <w:tc>
          <w:tcPr>
            <w:tcW w:w="54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05D" w:rsidRPr="00C8105D" w:rsidRDefault="00C8105D" w:rsidP="00C8105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E005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Positive samples </w:t>
            </w:r>
            <w:r w:rsidRPr="00C8105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</w:tr>
      <w:tr w:rsidR="00C8105D" w:rsidRPr="00C8105D" w:rsidTr="00C8105D">
        <w:trPr>
          <w:trHeight w:val="345"/>
        </w:trPr>
        <w:tc>
          <w:tcPr>
            <w:tcW w:w="11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105D" w:rsidRPr="00C8105D" w:rsidRDefault="00C8105D" w:rsidP="00C8105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105D" w:rsidRPr="00C8105D" w:rsidRDefault="00C8105D" w:rsidP="00C8105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05D" w:rsidRPr="00C8105D" w:rsidRDefault="00C8105D" w:rsidP="00C8105D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8105D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B. </w:t>
            </w:r>
            <w:proofErr w:type="spellStart"/>
            <w:r w:rsidRPr="00C8105D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bovis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05D" w:rsidRPr="00C8105D" w:rsidRDefault="00C8105D" w:rsidP="00C8105D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8105D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B. </w:t>
            </w:r>
            <w:proofErr w:type="spellStart"/>
            <w:r w:rsidRPr="00C8105D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bigemi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05D" w:rsidRPr="00C8105D" w:rsidRDefault="00C8105D" w:rsidP="00C8105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8105D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Theileria</w:t>
            </w:r>
            <w:proofErr w:type="spellEnd"/>
            <w:r w:rsidRPr="00C8105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05D" w:rsidRPr="00C8105D" w:rsidRDefault="00C8105D" w:rsidP="00C8105D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8105D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A. </w:t>
            </w:r>
            <w:proofErr w:type="spellStart"/>
            <w:r w:rsidRPr="00C8105D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marginale</w:t>
            </w:r>
            <w:proofErr w:type="spellEnd"/>
          </w:p>
        </w:tc>
      </w:tr>
      <w:tr w:rsidR="00C8105D" w:rsidRPr="00C8105D" w:rsidTr="00C8105D">
        <w:trPr>
          <w:trHeight w:val="34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05D" w:rsidRPr="00C8105D" w:rsidRDefault="00C8105D" w:rsidP="00C8105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8105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gong</w:t>
            </w:r>
            <w:proofErr w:type="spellEnd"/>
            <w:r w:rsidRPr="00C8105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05D" w:rsidRPr="00C8105D" w:rsidRDefault="00C8105D" w:rsidP="00C8105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8105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05D" w:rsidRPr="00C8105D" w:rsidRDefault="00C8105D" w:rsidP="00A97B1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8105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 (12.3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05D" w:rsidRPr="00C8105D" w:rsidRDefault="00C8105D" w:rsidP="00A97B1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8105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5 (42.2</w:t>
            </w:r>
            <w:r w:rsidRPr="00C8105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a</w:t>
            </w:r>
            <w:r w:rsidRPr="00C8105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05D" w:rsidRPr="00C8105D" w:rsidRDefault="00C8105D" w:rsidP="00A97B1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8105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2 (3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05D" w:rsidRPr="00C8105D" w:rsidRDefault="00C8105D" w:rsidP="00A97B1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8105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 (32.5</w:t>
            </w:r>
            <w:r w:rsidRPr="00C8105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a</w:t>
            </w:r>
            <w:r w:rsidRPr="00C8105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C8105D" w:rsidRPr="00C8105D" w:rsidTr="00C8105D">
        <w:trPr>
          <w:trHeight w:val="34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05D" w:rsidRPr="00C8105D" w:rsidRDefault="00C8105D" w:rsidP="00C8105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8105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chakos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05D" w:rsidRPr="00C8105D" w:rsidRDefault="009128BF" w:rsidP="00C8105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E005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C8105D" w:rsidRPr="00C8105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05D" w:rsidRPr="00C8105D" w:rsidRDefault="00C8105D" w:rsidP="00A97B1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8105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 (23.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05D" w:rsidRPr="00C8105D" w:rsidRDefault="00C8105D" w:rsidP="00A97B1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8105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 (13.2</w:t>
            </w:r>
            <w:r w:rsidRPr="00C8105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b</w:t>
            </w:r>
            <w:r w:rsidRPr="00C8105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05D" w:rsidRPr="00C8105D" w:rsidRDefault="00C8105D" w:rsidP="00A97B1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8105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 (39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05D" w:rsidRPr="00C8105D" w:rsidRDefault="00C8105D" w:rsidP="00A97B1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8105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 (15.8</w:t>
            </w:r>
            <w:r w:rsidRPr="00C8105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b</w:t>
            </w:r>
            <w:r w:rsidRPr="00C8105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C8105D" w:rsidRPr="00C8105D" w:rsidTr="00C8105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05D" w:rsidRPr="00C8105D" w:rsidRDefault="00C8105D" w:rsidP="00C8105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8105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05D" w:rsidRPr="00C8105D" w:rsidRDefault="00C8105D" w:rsidP="00C8105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8105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05D" w:rsidRPr="00C8105D" w:rsidRDefault="00C8105D" w:rsidP="00A97B1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8105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 (14.6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05D" w:rsidRPr="00C8105D" w:rsidRDefault="00C8105D" w:rsidP="00A97B1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8105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 (36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05D" w:rsidRPr="00C8105D" w:rsidRDefault="00C8105D" w:rsidP="00A97B1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8105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7 (34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05D" w:rsidRPr="00C8105D" w:rsidRDefault="00C8105D" w:rsidP="00A97B1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C8105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6 (29.2)</w:t>
            </w:r>
          </w:p>
        </w:tc>
      </w:tr>
    </w:tbl>
    <w:p w:rsidR="009128BF" w:rsidRPr="001E0050" w:rsidRDefault="009128BF" w:rsidP="009128BF">
      <w:pPr>
        <w:pStyle w:val="NormalWeb"/>
        <w:jc w:val="both"/>
        <w:rPr>
          <w:color w:val="auto"/>
          <w:sz w:val="22"/>
          <w:szCs w:val="22"/>
        </w:rPr>
      </w:pPr>
      <w:r w:rsidRPr="001E0050">
        <w:rPr>
          <w:color w:val="auto"/>
          <w:sz w:val="22"/>
          <w:szCs w:val="22"/>
        </w:rPr>
        <w:t>Unlike superscript letters (</w:t>
      </w:r>
      <w:proofErr w:type="spellStart"/>
      <w:r w:rsidRPr="008C412C">
        <w:rPr>
          <w:b/>
          <w:color w:val="auto"/>
          <w:sz w:val="22"/>
          <w:szCs w:val="22"/>
        </w:rPr>
        <w:t>a</w:t>
      </w:r>
      <w:proofErr w:type="gramStart"/>
      <w:r w:rsidRPr="008C412C">
        <w:rPr>
          <w:b/>
          <w:color w:val="auto"/>
          <w:sz w:val="22"/>
          <w:szCs w:val="22"/>
        </w:rPr>
        <w:t>,b</w:t>
      </w:r>
      <w:proofErr w:type="spellEnd"/>
      <w:proofErr w:type="gramEnd"/>
      <w:r w:rsidRPr="001E0050">
        <w:rPr>
          <w:color w:val="auto"/>
          <w:sz w:val="22"/>
          <w:szCs w:val="22"/>
        </w:rPr>
        <w:t>)</w:t>
      </w:r>
      <w:r w:rsidR="00E711A2">
        <w:rPr>
          <w:rFonts w:hint="eastAsia"/>
          <w:color w:val="auto"/>
          <w:sz w:val="22"/>
          <w:szCs w:val="22"/>
        </w:rPr>
        <w:t xml:space="preserve"> in the same column</w:t>
      </w:r>
      <w:r w:rsidR="00F36F1E">
        <w:rPr>
          <w:rFonts w:hint="eastAsia"/>
          <w:color w:val="auto"/>
          <w:sz w:val="22"/>
          <w:szCs w:val="22"/>
        </w:rPr>
        <w:t>,</w:t>
      </w:r>
      <w:r w:rsidRPr="001E0050">
        <w:rPr>
          <w:color w:val="auto"/>
          <w:sz w:val="22"/>
          <w:szCs w:val="22"/>
        </w:rPr>
        <w:t xml:space="preserve"> denotes sign</w:t>
      </w:r>
      <w:r w:rsidR="008C412C">
        <w:rPr>
          <w:color w:val="auto"/>
          <w:sz w:val="22"/>
          <w:szCs w:val="22"/>
        </w:rPr>
        <w:t xml:space="preserve">ificant difference between </w:t>
      </w:r>
      <w:r w:rsidR="008C412C">
        <w:rPr>
          <w:rFonts w:hint="eastAsia"/>
          <w:color w:val="auto"/>
          <w:sz w:val="22"/>
          <w:szCs w:val="22"/>
        </w:rPr>
        <w:t>samples</w:t>
      </w:r>
      <w:r w:rsidRPr="001E0050">
        <w:rPr>
          <w:color w:val="auto"/>
          <w:sz w:val="22"/>
          <w:szCs w:val="22"/>
        </w:rPr>
        <w:t xml:space="preserve"> (</w:t>
      </w:r>
      <w:r w:rsidRPr="001E0050">
        <w:rPr>
          <w:i/>
          <w:color w:val="auto"/>
          <w:sz w:val="22"/>
          <w:szCs w:val="22"/>
        </w:rPr>
        <w:t>P</w:t>
      </w:r>
      <w:r w:rsidRPr="001E0050">
        <w:rPr>
          <w:color w:val="auto"/>
          <w:sz w:val="22"/>
          <w:szCs w:val="22"/>
        </w:rPr>
        <w:t>&lt; 0.05 )</w:t>
      </w:r>
      <w:r w:rsidR="0035379C">
        <w:rPr>
          <w:rFonts w:hint="eastAsia"/>
          <w:color w:val="auto"/>
          <w:sz w:val="22"/>
          <w:szCs w:val="22"/>
        </w:rPr>
        <w:t>.</w:t>
      </w:r>
    </w:p>
    <w:sectPr w:rsidR="009128BF" w:rsidRPr="001E0050" w:rsidSect="00C2549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C8105D"/>
    <w:rsid w:val="001E0050"/>
    <w:rsid w:val="00202652"/>
    <w:rsid w:val="0035379C"/>
    <w:rsid w:val="006569A1"/>
    <w:rsid w:val="00737C47"/>
    <w:rsid w:val="00753AED"/>
    <w:rsid w:val="008C0856"/>
    <w:rsid w:val="008C412C"/>
    <w:rsid w:val="009128BF"/>
    <w:rsid w:val="00A1540C"/>
    <w:rsid w:val="00A97B1C"/>
    <w:rsid w:val="00C25496"/>
    <w:rsid w:val="00C8105D"/>
    <w:rsid w:val="00DD7ACB"/>
    <w:rsid w:val="00E711A2"/>
    <w:rsid w:val="00F36F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496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rsid w:val="00C8105D"/>
    <w:pPr>
      <w:widowControl/>
      <w:spacing w:before="100" w:beforeAutospacing="1" w:after="100" w:afterAutospacing="1" w:line="360" w:lineRule="auto"/>
      <w:jc w:val="left"/>
    </w:pPr>
    <w:rPr>
      <w:rFonts w:ascii="Times New Roman" w:eastAsia="ＭＳ 明朝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49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dcterms:created xsi:type="dcterms:W3CDTF">2015-09-02T00:17:00Z</dcterms:created>
  <dcterms:modified xsi:type="dcterms:W3CDTF">2015-09-05T10:17:00Z</dcterms:modified>
</cp:coreProperties>
</file>